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F806F" w14:textId="221933A5" w:rsidR="00485CD2" w:rsidRPr="00765C60" w:rsidRDefault="00485CD2" w:rsidP="00765C60">
      <w:pPr>
        <w:tabs>
          <w:tab w:val="left" w:pos="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3E9F0588" w14:textId="40C50C2E" w:rsidR="00485CD2" w:rsidRDefault="00450A4F" w:rsidP="00485CD2">
      <w:pPr>
        <w:tabs>
          <w:tab w:val="left" w:pos="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Understanding Lignin Degradation Mechanisms of </w:t>
      </w:r>
      <w:r w:rsidRPr="00450A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dopseudomonas palustr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GA009</w:t>
      </w:r>
    </w:p>
    <w:p w14:paraId="75A3F8C3" w14:textId="2847C633" w:rsidR="00485CD2" w:rsidRDefault="00485CD2" w:rsidP="00485CD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k Kathol, Niaz Chowdhury, </w:t>
      </w:r>
      <w:r w:rsidR="002C6531">
        <w:rPr>
          <w:rFonts w:ascii="Times New Roman" w:hAnsi="Times New Roman" w:cs="Times New Roman"/>
          <w:sz w:val="24"/>
          <w:szCs w:val="24"/>
        </w:rPr>
        <w:t xml:space="preserve">Cheryl </w:t>
      </w:r>
      <w:proofErr w:type="spellStart"/>
      <w:r w:rsidR="002C6531">
        <w:rPr>
          <w:rFonts w:ascii="Times New Roman" w:hAnsi="Times New Roman" w:cs="Times New Roman"/>
          <w:sz w:val="24"/>
          <w:szCs w:val="24"/>
        </w:rPr>
        <w:t>Immethun</w:t>
      </w:r>
      <w:proofErr w:type="spellEnd"/>
      <w:r w:rsidR="002C6531">
        <w:rPr>
          <w:rFonts w:ascii="Times New Roman" w:hAnsi="Times New Roman" w:cs="Times New Roman"/>
          <w:sz w:val="24"/>
          <w:szCs w:val="24"/>
        </w:rPr>
        <w:t xml:space="preserve">, Adil </w:t>
      </w:r>
      <w:proofErr w:type="spellStart"/>
      <w:r w:rsidR="002C6531">
        <w:rPr>
          <w:rFonts w:ascii="Times New Roman" w:hAnsi="Times New Roman" w:cs="Times New Roman"/>
          <w:sz w:val="24"/>
          <w:szCs w:val="24"/>
        </w:rPr>
        <w:t>Alsiyabi</w:t>
      </w:r>
      <w:proofErr w:type="spellEnd"/>
      <w:r w:rsidR="002C6531">
        <w:rPr>
          <w:rFonts w:ascii="Times New Roman" w:hAnsi="Times New Roman" w:cs="Times New Roman"/>
          <w:sz w:val="24"/>
          <w:szCs w:val="24"/>
        </w:rPr>
        <w:t>, Dianna Morris, Rajib Saha</w:t>
      </w:r>
    </w:p>
    <w:p w14:paraId="2E8B402F" w14:textId="79BCFDED" w:rsidR="00485CD2" w:rsidRDefault="00485CD2" w:rsidP="00485C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I.  </w:t>
      </w:r>
      <w:r>
        <w:rPr>
          <w:rFonts w:ascii="Times New Roman" w:hAnsi="Times New Roman" w:cs="Times New Roman"/>
          <w:sz w:val="24"/>
          <w:szCs w:val="24"/>
        </w:rPr>
        <w:t>Plasmids used in this work.</w:t>
      </w:r>
    </w:p>
    <w:tbl>
      <w:tblPr>
        <w:tblStyle w:val="TableGrid"/>
        <w:tblW w:w="9540" w:type="dxa"/>
        <w:tblInd w:w="0" w:type="dxa"/>
        <w:tblLook w:val="04A0" w:firstRow="1" w:lastRow="0" w:firstColumn="1" w:lastColumn="0" w:noHBand="0" w:noVBand="1"/>
      </w:tblPr>
      <w:tblGrid>
        <w:gridCol w:w="2250"/>
        <w:gridCol w:w="5040"/>
        <w:gridCol w:w="2250"/>
      </w:tblGrid>
      <w:tr w:rsidR="00485CD2" w14:paraId="0FC83C23" w14:textId="77777777" w:rsidTr="00DC2BE0"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F2A21EB" w14:textId="77777777" w:rsidR="00485CD2" w:rsidRDefault="00485CD2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85654718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0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E63FBD9" w14:textId="77777777" w:rsidR="00485CD2" w:rsidRDefault="00485CD2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s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CC1BEF9" w14:textId="77777777" w:rsidR="00485CD2" w:rsidRDefault="00485CD2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and Source</w:t>
            </w:r>
          </w:p>
        </w:tc>
      </w:tr>
      <w:tr w:rsidR="003F05C9" w14:paraId="4BEDC6A8" w14:textId="77777777" w:rsidTr="00A37210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7D0DA" w14:textId="19D907CC" w:rsidR="003F05C9" w:rsidRDefault="003F05C9" w:rsidP="0005043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>BBR1-kan-Lac</w:t>
            </w:r>
            <w:r w:rsidR="001E7D1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3EF46" w14:textId="62A9FDD9" w:rsidR="003F05C9" w:rsidRDefault="003F05C9" w:rsidP="00DC2BE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 w:rsidR="001E7D1D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 w:rsidR="003C2BED">
              <w:rPr>
                <w:rFonts w:ascii="Times New Roman" w:hAnsi="Times New Roman" w:cs="Times New Roman"/>
                <w:i/>
                <w:iCs/>
              </w:rPr>
              <w:t>,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74F54" w14:textId="77777777" w:rsidR="003F05C9" w:rsidRPr="00AB2267" w:rsidRDefault="003F05C9" w:rsidP="00DC2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>Replicative</w:t>
            </w:r>
          </w:p>
          <w:p w14:paraId="74F73D0B" w14:textId="24BB13D9" w:rsidR="003F05C9" w:rsidRDefault="003F05C9" w:rsidP="00DC2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2708DC21" w14:textId="77777777" w:rsidTr="00A37210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D18D5" w14:textId="6403AE18" w:rsidR="0082517C" w:rsidRPr="00AB2267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</w:t>
            </w:r>
            <w:r w:rsidR="00E82C0D">
              <w:rPr>
                <w:rFonts w:ascii="Times New Roman" w:hAnsi="Times New Roman" w:cs="Times New Roman"/>
              </w:rPr>
              <w:t>ControlVect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EA0A9" w14:textId="530D274D" w:rsidR="0082517C" w:rsidRPr="00AB2267" w:rsidRDefault="0082517C" w:rsidP="0082517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T</w:t>
            </w:r>
            <w:r w:rsidR="00793A7B">
              <w:rPr>
                <w:rFonts w:ascii="Times New Roman" w:hAnsi="Times New Roman" w:cs="Times New Roman"/>
                <w:i/>
                <w:iCs/>
              </w:rPr>
              <w:t xml:space="preserve">7Te, J23119, </w:t>
            </w:r>
            <w:r w:rsidR="005E6EB8"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 w:rsidR="005E6EB8"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D6145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6CB641D8" w14:textId="05397939" w:rsidR="0082517C" w:rsidRPr="00AB2267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5D6F55A4" w14:textId="77777777" w:rsidTr="00DC2BE0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AF804" w14:textId="3DB1B7CD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0650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99B42" w14:textId="389803DA" w:rsidR="0082517C" w:rsidRPr="001E7FA3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T7Te, J23119,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0650sgRNA</w:t>
            </w:r>
            <w:r w:rsidR="00E1558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30C29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364647A" w14:textId="2C0655CA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33D8C762" w14:textId="77777777" w:rsidTr="00DC2BE0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54CB2" w14:textId="1D4E0BEC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1206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C1384" w14:textId="19FE1764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T7Te, J23119,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1206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D1A69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35D1272D" w14:textId="0C6B0DE8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3D5E8B34" w14:textId="77777777" w:rsidTr="00DC2BE0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5D2DF" w14:textId="4B8F783C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1580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76770" w14:textId="3B228119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1580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F6759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1C03158D" w14:textId="1BECB746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298D6205" w14:textId="77777777" w:rsidTr="00DC2BE0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F2095" w14:textId="18D6B748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1786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1D40A" w14:textId="22B955EF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1786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FEF5A" w14:textId="77777777" w:rsidR="0082517C" w:rsidRPr="00AB2267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>Replicative</w:t>
            </w:r>
          </w:p>
          <w:p w14:paraId="01FEDDBE" w14:textId="345E2A5C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6A2DFCB1" w14:textId="77777777" w:rsidTr="00DC2BE0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622CD" w14:textId="5CA24C24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1787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1D9CF" w14:textId="330D5D19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1787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5A853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C2D8AAE" w14:textId="23A74ACD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3CBEA413" w14:textId="77777777" w:rsidTr="00DC2BE0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3F715" w14:textId="31313C90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370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A9FDF" w14:textId="2B74988F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3701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6699B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02EC169" w14:textId="723E57CA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5DAF89B3" w14:textId="77777777" w:rsidTr="00DC2BE0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38F4" w14:textId="69E65353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3717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AD07F" w14:textId="6AA733A1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3717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B5381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488627BE" w14:textId="4A1F200E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519511D2" w14:textId="77777777" w:rsidTr="00DC2BE0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28486" w14:textId="158F56DF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4308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2E31E" w14:textId="646AA776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4308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F383C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31A2E76D" w14:textId="581D1C4E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2517C" w14:paraId="45FFA074" w14:textId="77777777" w:rsidTr="00DC2BE0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97B3B" w14:textId="342E2619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R1-kan-dCas9- RPA4696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96D62" w14:textId="4408EBC6" w:rsidR="0082517C" w:rsidRDefault="005E6EB8" w:rsidP="0082517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2267"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AB2267">
              <w:rPr>
                <w:rFonts w:ascii="Times New Roman" w:hAnsi="Times New Roman" w:cs="Times New Roman"/>
                <w:i/>
                <w:iCs/>
              </w:rPr>
              <w:t>kan</w:t>
            </w:r>
            <w:r w:rsidRPr="00AB2267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AB226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AB2267">
              <w:rPr>
                <w:rFonts w:ascii="Times New Roman" w:hAnsi="Times New Roman" w:cs="Times New Roman"/>
                <w:i/>
                <w:iCs/>
              </w:rPr>
              <w:t>P</w:t>
            </w:r>
            <w:r w:rsidRPr="00AB2267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 w:rsidRPr="00AB2267">
              <w:rPr>
                <w:rFonts w:ascii="Times New Roman" w:hAnsi="Times New Roman" w:cs="Times New Roman"/>
                <w:i/>
                <w:iCs/>
              </w:rPr>
              <w:t>:lac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, dCas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rn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T7Te, J23119, 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RPA</w:t>
            </w:r>
            <w:r w:rsidR="00E1558F">
              <w:rPr>
                <w:rFonts w:ascii="Times New Roman" w:hAnsi="Times New Roman" w:cs="Times New Roman"/>
                <w:i/>
                <w:iCs/>
              </w:rPr>
              <w:t>4696</w:t>
            </w:r>
            <w:r w:rsidR="00E1558F" w:rsidRPr="00E1558F">
              <w:rPr>
                <w:rFonts w:ascii="Times New Roman" w:hAnsi="Times New Roman" w:cs="Times New Roman"/>
                <w:i/>
                <w:iCs/>
              </w:rPr>
              <w:t>sgRNA</w:t>
            </w:r>
            <w:r w:rsidR="00E1558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gRNA scaffold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88743" w14:textId="77777777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447134B3" w14:textId="3FE9C7C4" w:rsidR="0082517C" w:rsidRDefault="0082517C" w:rsidP="0082517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bookmarkEnd w:id="0"/>
    </w:tbl>
    <w:p w14:paraId="237CE774" w14:textId="77777777" w:rsidR="007A7597" w:rsidRDefault="007A7597"/>
    <w:p w14:paraId="748701B4" w14:textId="77777777" w:rsidR="007A7597" w:rsidRDefault="007A7597"/>
    <w:p w14:paraId="2D2E4FBC" w14:textId="77777777" w:rsidR="00992DE5" w:rsidRDefault="00992DE5" w:rsidP="007A7597"/>
    <w:p w14:paraId="727EEAAA" w14:textId="77777777" w:rsidR="00786157" w:rsidRDefault="00786157" w:rsidP="007A7597">
      <w:pPr>
        <w:rPr>
          <w:rFonts w:ascii="Times New Roman" w:hAnsi="Times New Roman" w:cs="Times New Roman"/>
          <w:b/>
          <w:sz w:val="24"/>
          <w:szCs w:val="24"/>
        </w:rPr>
      </w:pPr>
    </w:p>
    <w:p w14:paraId="5BE2A59D" w14:textId="77777777" w:rsidR="00786157" w:rsidRDefault="00786157" w:rsidP="007A7597">
      <w:pPr>
        <w:rPr>
          <w:rFonts w:ascii="Times New Roman" w:hAnsi="Times New Roman" w:cs="Times New Roman"/>
          <w:b/>
          <w:sz w:val="24"/>
          <w:szCs w:val="24"/>
        </w:rPr>
      </w:pPr>
    </w:p>
    <w:p w14:paraId="7DC97117" w14:textId="77777777" w:rsidR="004B439F" w:rsidRDefault="004B439F" w:rsidP="007A7597">
      <w:pPr>
        <w:rPr>
          <w:rFonts w:ascii="Times New Roman" w:hAnsi="Times New Roman" w:cs="Times New Roman"/>
          <w:b/>
          <w:sz w:val="24"/>
          <w:szCs w:val="24"/>
        </w:rPr>
      </w:pPr>
    </w:p>
    <w:p w14:paraId="3F90BCDD" w14:textId="77777777" w:rsidR="004B439F" w:rsidRDefault="004B439F" w:rsidP="007A7597">
      <w:pPr>
        <w:rPr>
          <w:rFonts w:ascii="Times New Roman" w:hAnsi="Times New Roman" w:cs="Times New Roman"/>
          <w:b/>
          <w:sz w:val="24"/>
          <w:szCs w:val="24"/>
        </w:rPr>
      </w:pPr>
    </w:p>
    <w:p w14:paraId="6E576EAF" w14:textId="31B0CBD4" w:rsidR="007A7597" w:rsidRPr="00B62F48" w:rsidRDefault="007A7597" w:rsidP="007A75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II. </w:t>
      </w:r>
      <w:r>
        <w:rPr>
          <w:rFonts w:ascii="Times New Roman" w:hAnsi="Times New Roman" w:cs="Times New Roman"/>
          <w:sz w:val="24"/>
          <w:szCs w:val="24"/>
        </w:rPr>
        <w:t xml:space="preserve"> List of genetic parts used in 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</w:t>
      </w:r>
      <w:r w:rsidR="00B62F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B62F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1"/>
        <w:tblW w:w="10515" w:type="dxa"/>
        <w:tblInd w:w="1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276"/>
        <w:gridCol w:w="2143"/>
        <w:gridCol w:w="7096"/>
      </w:tblGrid>
      <w:tr w:rsidR="007A7597" w14:paraId="5F25916F" w14:textId="77777777" w:rsidTr="00DC2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3E2391" w14:textId="77777777" w:rsidR="007A7597" w:rsidRDefault="007A7597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t name</w:t>
            </w:r>
          </w:p>
        </w:tc>
        <w:tc>
          <w:tcPr>
            <w:tcW w:w="21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E72C0C" w14:textId="77777777" w:rsidR="007A7597" w:rsidRDefault="007A7597" w:rsidP="00DC2B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 and source</w:t>
            </w:r>
          </w:p>
        </w:tc>
        <w:tc>
          <w:tcPr>
            <w:tcW w:w="70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918EF2" w14:textId="77777777" w:rsidR="007A7597" w:rsidRDefault="007A7597" w:rsidP="00DC2B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 sequence</w:t>
            </w:r>
          </w:p>
        </w:tc>
      </w:tr>
      <w:tr w:rsidR="007A7597" w14:paraId="694B284A" w14:textId="77777777" w:rsidTr="00DC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35300" w14:textId="77777777" w:rsidR="007A7597" w:rsidRPr="00765985" w:rsidRDefault="007A7597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kan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426C1" w14:textId="77777777" w:rsidR="007A7597" w:rsidRDefault="007A7597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resistance gene</w:t>
            </w:r>
          </w:p>
          <w:p w14:paraId="6BDF8869" w14:textId="77777777" w:rsidR="007A7597" w:rsidRDefault="007A7597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Kovach et al., 1995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11D3A" w14:textId="77777777" w:rsidR="007A7597" w:rsidRDefault="007A7597" w:rsidP="00DC2B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B6197">
              <w:rPr>
                <w:rFonts w:ascii="Times New Roman" w:hAnsi="Times New Roman" w:cs="Times New Roman"/>
                <w:sz w:val="20"/>
              </w:rPr>
      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      </w:r>
          </w:p>
        </w:tc>
      </w:tr>
      <w:tr w:rsidR="007A7597" w14:paraId="1EE99703" w14:textId="77777777" w:rsidTr="00DC2BE0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48B68" w14:textId="77777777" w:rsidR="007A7597" w:rsidRDefault="007A7597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6D40F3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4E69B" w14:textId="77777777" w:rsidR="007A7597" w:rsidRDefault="007A7597" w:rsidP="00DC2B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</w:t>
            </w:r>
          </w:p>
          <w:p w14:paraId="5C9F8945" w14:textId="77777777" w:rsidR="007A7597" w:rsidRPr="00D67CBD" w:rsidRDefault="007A7597" w:rsidP="00DC2B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Kovach et al., 1995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20869" w14:textId="77777777" w:rsidR="007A7597" w:rsidRDefault="007A7597" w:rsidP="00DC2B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F07A9">
              <w:rPr>
                <w:rFonts w:ascii="Times New Roman" w:hAnsi="Times New Roman" w:cs="Times New Roman"/>
                <w:sz w:val="20"/>
              </w:rPr>
              <w:t>ggcagtgagcgcaacgcaattaatgtgagttagctcactcattaggcaccccaggctttacactttatgcttccggctcgtatgttgtgtggaattgtgagcggataacaa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</w:tr>
      <w:tr w:rsidR="00F740A2" w14:paraId="02010E74" w14:textId="77777777" w:rsidTr="00DC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09142" w14:textId="2470D0DE" w:rsidR="00F740A2" w:rsidRDefault="001814B1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dCas9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18471" w14:textId="5B1258BB" w:rsidR="00F740A2" w:rsidRDefault="00C57C8C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2B972" w14:textId="21737361" w:rsidR="00F740A2" w:rsidRPr="001F07A9" w:rsidRDefault="001814B1" w:rsidP="00DC2B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814B1">
              <w:rPr>
                <w:rFonts w:ascii="Times New Roman" w:hAnsi="Times New Roman" w:cs="Times New Roman"/>
                <w:sz w:val="20"/>
              </w:rPr>
              <w:t>atggataagaaatactcaataggcttagctatcggcacaaatagcgtcggatgggcggtgatcactgatgaatataaggttccgtctaaaaagttcaaggttctgga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gc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</w:t>
            </w:r>
          </w:p>
        </w:tc>
      </w:tr>
      <w:tr w:rsidR="00B37B70" w14:paraId="0C03B9E2" w14:textId="77777777" w:rsidTr="00DC2BE0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C9A7B" w14:textId="2BFE8B9D" w:rsidR="00B37B70" w:rsidRDefault="006678E7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="006A2A61">
              <w:rPr>
                <w:rFonts w:ascii="Times New Roman" w:hAnsi="Times New Roman" w:cs="Times New Roman"/>
                <w:i/>
              </w:rPr>
              <w:t>LacI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F20AB" w14:textId="35E13AD6" w:rsidR="00B37B70" w:rsidRDefault="00C57C8C" w:rsidP="00DC2B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544F8" w14:textId="5158BB88" w:rsidR="00B37B70" w:rsidRPr="001814B1" w:rsidRDefault="006678E7" w:rsidP="00DC2B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678E7">
              <w:rPr>
                <w:rFonts w:ascii="Times New Roman" w:hAnsi="Times New Roman" w:cs="Times New Roman"/>
                <w:sz w:val="20"/>
              </w:rPr>
              <w:t>attcaccaccctgaattgactctcttccgggcgctatcatgccataccgcgaaaggttttgcgccattcgatggtgtc</w:t>
            </w:r>
          </w:p>
        </w:tc>
      </w:tr>
      <w:tr w:rsidR="00B37B70" w14:paraId="0CF18ECE" w14:textId="77777777" w:rsidTr="00DC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ADFDB" w14:textId="122FB283" w:rsidR="00B37B70" w:rsidRDefault="00B37B70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LacI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AA7A8" w14:textId="3E7883ED" w:rsidR="00B37B70" w:rsidRDefault="00C57C8C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E9C5D" w14:textId="06791BD4" w:rsidR="00B37B70" w:rsidRPr="001814B1" w:rsidRDefault="006A2A61" w:rsidP="00DC2B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A2A61">
              <w:rPr>
                <w:rFonts w:ascii="Times New Roman" w:hAnsi="Times New Roman" w:cs="Times New Roman"/>
                <w:sz w:val="20"/>
              </w:rPr>
              <w:t>tcactgcccgctttccagtcgggaaacctgtcgtgccagctgcattaatgaatcggccaat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</w:t>
            </w:r>
          </w:p>
        </w:tc>
      </w:tr>
      <w:tr w:rsidR="00B37B70" w14:paraId="4603C73C" w14:textId="77777777" w:rsidTr="00DC2BE0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2070B" w14:textId="77FFA2CA" w:rsidR="00B37B70" w:rsidRDefault="00B37B70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Lac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50956" w14:textId="5FB65C83" w:rsidR="00B37B70" w:rsidRDefault="00C57C8C" w:rsidP="00DC2B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40801" w14:textId="23570546" w:rsidR="00B37B70" w:rsidRPr="001814B1" w:rsidRDefault="006678E7" w:rsidP="00DC2B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678E7">
              <w:rPr>
                <w:rFonts w:ascii="Times New Roman" w:hAnsi="Times New Roman" w:cs="Times New Roman"/>
                <w:sz w:val="20"/>
              </w:rPr>
              <w:t>tttacactttatgcttccggctcgtatgttg</w:t>
            </w:r>
            <w:proofErr w:type="spellEnd"/>
          </w:p>
        </w:tc>
      </w:tr>
      <w:tr w:rsidR="00B37B70" w14:paraId="49E6C115" w14:textId="77777777" w:rsidTr="00DC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189DD" w14:textId="6CD4989F" w:rsidR="00B37B70" w:rsidRDefault="00FB5BDF" w:rsidP="00DC2BE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c operator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2C54B" w14:textId="2D8AE8F3" w:rsidR="00B37B70" w:rsidRDefault="00C57C8C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79834" w14:textId="50C6DE0D" w:rsidR="00B37B70" w:rsidRPr="001814B1" w:rsidRDefault="005A36A5" w:rsidP="00DC2B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A36A5">
              <w:rPr>
                <w:rFonts w:ascii="Times New Roman" w:hAnsi="Times New Roman" w:cs="Times New Roman"/>
                <w:sz w:val="20"/>
              </w:rPr>
              <w:t>ttgtgagcggataacaa</w:t>
            </w:r>
            <w:proofErr w:type="spellEnd"/>
          </w:p>
        </w:tc>
      </w:tr>
      <w:tr w:rsidR="001814B1" w14:paraId="537DE646" w14:textId="77777777" w:rsidTr="00DC2BE0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F7163" w14:textId="025E812F" w:rsidR="00FE20A5" w:rsidRPr="00FE20A5" w:rsidRDefault="00FE20A5" w:rsidP="00FE20A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rnB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D9B77" w14:textId="04E200F0" w:rsidR="001814B1" w:rsidRDefault="00C57C8C" w:rsidP="00DC2B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1D610" w14:textId="2ED413C1" w:rsidR="001814B1" w:rsidRPr="001814B1" w:rsidRDefault="006F4FCC" w:rsidP="00DC2B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F4FCC">
              <w:rPr>
                <w:rFonts w:ascii="Times New Roman" w:hAnsi="Times New Roman" w:cs="Times New Roman"/>
                <w:sz w:val="20"/>
              </w:rPr>
              <w:t>caaataaaacgaaaggctcagtcgaaagactgggcctttcgttttatctgttgtttgtcggtgaacgctctc</w:t>
            </w:r>
          </w:p>
        </w:tc>
      </w:tr>
      <w:tr w:rsidR="00FE20A5" w14:paraId="003F4B71" w14:textId="77777777" w:rsidTr="00DC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21095" w14:textId="3E291401" w:rsidR="00FE20A5" w:rsidRDefault="00FE20A5" w:rsidP="00FE20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7Te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2FC05" w14:textId="243D0C21" w:rsidR="00FE20A5" w:rsidRDefault="00C57C8C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B2821" w14:textId="2C016126" w:rsidR="00FE20A5" w:rsidRPr="001814B1" w:rsidRDefault="006F4FCC" w:rsidP="00DC2B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F4FCC">
              <w:rPr>
                <w:rFonts w:ascii="Times New Roman" w:hAnsi="Times New Roman" w:cs="Times New Roman"/>
                <w:sz w:val="20"/>
              </w:rPr>
              <w:t>ggctcaccttcgggtgggcctttctgcg</w:t>
            </w:r>
            <w:proofErr w:type="spellEnd"/>
          </w:p>
        </w:tc>
      </w:tr>
      <w:tr w:rsidR="00FE20A5" w14:paraId="76095710" w14:textId="77777777" w:rsidTr="00DC2BE0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AEE25" w14:textId="6D6026FB" w:rsidR="00FE20A5" w:rsidRDefault="00A85DC3" w:rsidP="00FE20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23119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EE46C" w14:textId="550719E4" w:rsidR="00FE20A5" w:rsidRDefault="00C57C8C" w:rsidP="00DC2B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DDB0E" w14:textId="37EE11A3" w:rsidR="00FE20A5" w:rsidRPr="001814B1" w:rsidRDefault="003E6B14" w:rsidP="00DC2B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E6B14">
              <w:rPr>
                <w:rFonts w:ascii="Times New Roman" w:hAnsi="Times New Roman" w:cs="Times New Roman"/>
                <w:sz w:val="20"/>
              </w:rPr>
              <w:t>ttgacagctagctcagtcctaggtataatgctagc</w:t>
            </w:r>
            <w:proofErr w:type="spellEnd"/>
          </w:p>
        </w:tc>
      </w:tr>
      <w:tr w:rsidR="00A85DC3" w14:paraId="7F3D7EC5" w14:textId="77777777" w:rsidTr="00DC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FB55C" w14:textId="0DB4755F" w:rsidR="00A85DC3" w:rsidRDefault="00B37B70" w:rsidP="00FE20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gRNA scaffold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D8500" w14:textId="0C7919BF" w:rsidR="00A85DC3" w:rsidRDefault="00C57C8C" w:rsidP="00DC2BE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45780" w14:textId="5D9D5142" w:rsidR="00A85DC3" w:rsidRPr="001814B1" w:rsidRDefault="003E6B14" w:rsidP="00DC2B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E6B14">
              <w:rPr>
                <w:rFonts w:ascii="Times New Roman" w:hAnsi="Times New Roman" w:cs="Times New Roman"/>
                <w:sz w:val="20"/>
              </w:rPr>
              <w:t>gttttagagctagaaatagcaagttaaaataaggctagtccgttatcaacttgaaaaagtggcaccgagtcggtgc</w:t>
            </w:r>
          </w:p>
        </w:tc>
      </w:tr>
      <w:tr w:rsidR="00B37B70" w14:paraId="62E6B066" w14:textId="77777777" w:rsidTr="00DC2B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E6CD1" w14:textId="28378E39" w:rsidR="00B37B70" w:rsidRDefault="00B37B70" w:rsidP="00FE20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onB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17927" w14:textId="1CDD66AB" w:rsidR="00B37B70" w:rsidRPr="00C57C8C" w:rsidRDefault="00C57C8C" w:rsidP="00DC2BE0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57C8C">
              <w:rPr>
                <w:rFonts w:ascii="Times New Roman" w:hAnsi="Times New Roman" w:cs="Times New Roman"/>
                <w:b w:val="0"/>
                <w:bCs w:val="0"/>
              </w:rPr>
              <w:t>AddGene</w:t>
            </w:r>
            <w:proofErr w:type="spellEnd"/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17DE0" w14:textId="382D1242" w:rsidR="00B37B70" w:rsidRPr="00785E04" w:rsidRDefault="005A36A5" w:rsidP="00DC2BE0">
            <w:pPr>
              <w:spacing w:line="24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proofErr w:type="spellStart"/>
            <w:r w:rsidRPr="00785E04">
              <w:rPr>
                <w:rFonts w:ascii="Times New Roman" w:hAnsi="Times New Roman" w:cs="Times New Roman"/>
                <w:b w:val="0"/>
                <w:bCs w:val="0"/>
                <w:sz w:val="20"/>
              </w:rPr>
              <w:t>agtcaaaagcctccgaccggaggcttttgact</w:t>
            </w:r>
            <w:proofErr w:type="spellEnd"/>
          </w:p>
        </w:tc>
      </w:tr>
    </w:tbl>
    <w:p w14:paraId="5637E69F" w14:textId="7485CE1D" w:rsidR="00992DE5" w:rsidRDefault="007A7597" w:rsidP="00992DE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BD1C6B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BD1C6B">
        <w:rPr>
          <w:rFonts w:ascii="Times New Roman" w:eastAsia="Calibri" w:hAnsi="Times New Roman" w:cs="Times New Roman"/>
          <w:sz w:val="20"/>
          <w:szCs w:val="20"/>
        </w:rPr>
        <w:t xml:space="preserve"> </w:t>
      </w:r>
      <w:hyperlink r:id="rId4" w:history="1">
        <w:r w:rsidR="00992DE5" w:rsidRPr="0062600C">
          <w:rPr>
            <w:rStyle w:val="Hyperlink"/>
            <w:rFonts w:ascii="Times New Roman" w:eastAsia="Calibri" w:hAnsi="Times New Roman" w:cs="Times New Roman"/>
            <w:sz w:val="20"/>
            <w:szCs w:val="20"/>
          </w:rPr>
          <w:t>http://www.ncbi.nlm.nih.gov/gene</w:t>
        </w:r>
      </w:hyperlink>
    </w:p>
    <w:p w14:paraId="33F40895" w14:textId="77777777" w:rsidR="00E90232" w:rsidRDefault="00E902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2A38F96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6577CB9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ACAD130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88DBE0A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8DA5EAA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4362007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C4FA123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395FB08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8C03629" w14:textId="77777777" w:rsidR="00185732" w:rsidRDefault="00185732" w:rsidP="00992DE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E11A5D8" w14:textId="14CDF70A" w:rsidR="006A7289" w:rsidRPr="00992DE5" w:rsidRDefault="006A7289" w:rsidP="00992DE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II</w:t>
      </w:r>
      <w:r w:rsidR="00185732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sgRNA sequences for targeted dCas9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ression</w:t>
      </w:r>
      <w:r w:rsidR="00B62F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B62F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1"/>
        <w:tblW w:w="9342" w:type="dxa"/>
        <w:jc w:val="center"/>
        <w:tblInd w:w="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175"/>
        <w:gridCol w:w="3505"/>
        <w:gridCol w:w="180"/>
        <w:gridCol w:w="1507"/>
        <w:gridCol w:w="23"/>
        <w:gridCol w:w="1484"/>
        <w:gridCol w:w="1468"/>
      </w:tblGrid>
      <w:tr w:rsidR="00376839" w14:paraId="71BE0E45" w14:textId="70121765" w:rsidTr="00103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1421F7" w14:textId="51269CB3" w:rsidR="00376839" w:rsidRDefault="00376839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3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67DA0C" w14:textId="78B453A7" w:rsidR="00376839" w:rsidRDefault="00376839" w:rsidP="003768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 Sequence</w:t>
            </w:r>
          </w:p>
        </w:tc>
        <w:tc>
          <w:tcPr>
            <w:tcW w:w="171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B023990" w14:textId="583EB427" w:rsidR="00376839" w:rsidRPr="007B1909" w:rsidRDefault="00376839" w:rsidP="003768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dicted Suppression</w:t>
            </w:r>
          </w:p>
        </w:tc>
        <w:tc>
          <w:tcPr>
            <w:tcW w:w="14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24C59D" w14:textId="0A81CAFB" w:rsidR="00376839" w:rsidRPr="00D46F60" w:rsidRDefault="00D46F60" w:rsidP="003768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old Repression</w:t>
            </w:r>
          </w:p>
        </w:tc>
        <w:tc>
          <w:tcPr>
            <w:tcW w:w="14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1187821" w14:textId="6B51A30F" w:rsidR="00376839" w:rsidRPr="00376839" w:rsidRDefault="00376839" w:rsidP="003768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pose</w:t>
            </w:r>
          </w:p>
        </w:tc>
      </w:tr>
      <w:tr w:rsidR="001034F4" w14:paraId="20C6BF20" w14:textId="5C5A58BE" w:rsidTr="0079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65F09" w14:textId="5AC373C0" w:rsidR="001034F4" w:rsidRPr="00765985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RPA0650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848D2" w14:textId="5C1D3775" w:rsidR="001034F4" w:rsidRPr="0029496F" w:rsidRDefault="001034F4" w:rsidP="00C807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96F">
              <w:rPr>
                <w:rFonts w:ascii="Times New Roman" w:hAnsi="Times New Roman" w:cs="Times New Roman"/>
                <w:sz w:val="20"/>
                <w:szCs w:val="20"/>
              </w:rPr>
              <w:t>CCTATCCTCACCGAAACCCAG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95E4B" w14:textId="77777777" w:rsidR="001034F4" w:rsidRDefault="001034F4" w:rsidP="001034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.01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D2950" w14:textId="4F13CE38" w:rsidR="001034F4" w:rsidRDefault="00E90337" w:rsidP="00E82C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B4ECD" w14:textId="5D71363D" w:rsidR="001034F4" w:rsidRPr="00D15160" w:rsidRDefault="001034F4" w:rsidP="003768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D15160">
              <w:rPr>
                <w:rFonts w:ascii="Times New Roman" w:hAnsi="Times New Roman" w:cs="Times New Roman"/>
                <w:bCs/>
                <w:iCs/>
              </w:rPr>
              <w:t>Redox</w:t>
            </w:r>
          </w:p>
        </w:tc>
      </w:tr>
      <w:tr w:rsidR="001034F4" w14:paraId="2E84CAFD" w14:textId="027D9434" w:rsidTr="00303DEE">
        <w:trPr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EF908" w14:textId="37F23242" w:rsidR="001034F4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RPA120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C74BB" w14:textId="2C2B05DC" w:rsidR="001034F4" w:rsidRDefault="001034F4" w:rsidP="00C807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06FB8">
              <w:rPr>
                <w:rFonts w:ascii="Times New Roman" w:hAnsi="Times New Roman" w:cs="Times New Roman"/>
                <w:sz w:val="20"/>
              </w:rPr>
              <w:t>CCAGATGCGGATCTTCCAGGA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7F137" w14:textId="77777777" w:rsidR="001034F4" w:rsidRDefault="001034F4" w:rsidP="001034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.93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D428" w14:textId="019F155F" w:rsidR="001034F4" w:rsidRDefault="00E90337" w:rsidP="00E903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d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B48E3" w14:textId="1D0D8048" w:rsidR="001034F4" w:rsidRPr="00D15160" w:rsidRDefault="001034F4" w:rsidP="003768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D15160">
              <w:rPr>
                <w:rFonts w:ascii="Times New Roman" w:hAnsi="Times New Roman" w:cs="Times New Roman"/>
                <w:bCs/>
                <w:iCs/>
              </w:rPr>
              <w:t>Catabolism</w:t>
            </w:r>
          </w:p>
        </w:tc>
      </w:tr>
      <w:tr w:rsidR="001034F4" w14:paraId="290B72C8" w14:textId="213AB160" w:rsidTr="005A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0FF3C" w14:textId="2ED96CA8" w:rsidR="001034F4" w:rsidRPr="000C06BC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0C06BC">
              <w:rPr>
                <w:rFonts w:ascii="Times New Roman" w:hAnsi="Times New Roman" w:cs="Times New Roman"/>
                <w:b w:val="0"/>
                <w:bCs w:val="0"/>
                <w:i/>
              </w:rPr>
              <w:t>RPA1580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565A4" w14:textId="21A19256" w:rsidR="001034F4" w:rsidRDefault="001034F4" w:rsidP="00C807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C1285">
              <w:rPr>
                <w:rFonts w:ascii="Times New Roman" w:hAnsi="Times New Roman" w:cs="Times New Roman"/>
                <w:sz w:val="20"/>
              </w:rPr>
              <w:t>CCGTGCCTCAGAGCTCACCGA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5454D" w14:textId="77777777" w:rsidR="001034F4" w:rsidRDefault="001034F4" w:rsidP="001034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.66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913DA" w14:textId="41D94709" w:rsidR="001034F4" w:rsidRDefault="00D02640" w:rsidP="00E903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815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37D20" w14:textId="19F8477E" w:rsidR="001034F4" w:rsidRPr="00D15160" w:rsidRDefault="001034F4" w:rsidP="003768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D15160">
              <w:rPr>
                <w:rFonts w:ascii="Times New Roman" w:hAnsi="Times New Roman" w:cs="Times New Roman"/>
                <w:bCs/>
                <w:iCs/>
              </w:rPr>
              <w:t>Redox</w:t>
            </w:r>
          </w:p>
        </w:tc>
      </w:tr>
      <w:tr w:rsidR="001034F4" w14:paraId="6B571AEA" w14:textId="7806422E" w:rsidTr="0073799D">
        <w:trPr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F1B4E" w14:textId="79FC5FB9" w:rsidR="001034F4" w:rsidRPr="000C06BC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0C06BC">
              <w:rPr>
                <w:rFonts w:ascii="Times New Roman" w:hAnsi="Times New Roman" w:cs="Times New Roman"/>
                <w:b w:val="0"/>
                <w:bCs w:val="0"/>
                <w:i/>
              </w:rPr>
              <w:t>RPA178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C9207" w14:textId="1674CE0C" w:rsidR="001034F4" w:rsidRDefault="001034F4" w:rsidP="00C807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1773D">
              <w:rPr>
                <w:rFonts w:ascii="Times New Roman" w:hAnsi="Times New Roman" w:cs="Times New Roman"/>
                <w:sz w:val="20"/>
              </w:rPr>
              <w:t>GCGCCCTGTCAGCATCATGTC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BFB1F" w14:textId="77777777" w:rsidR="001034F4" w:rsidRDefault="001034F4" w:rsidP="001034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.57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AD841" w14:textId="7BE35A46" w:rsidR="001034F4" w:rsidRDefault="00D02640" w:rsidP="00E903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5E7FB" w14:textId="141CD571" w:rsidR="001034F4" w:rsidRPr="00D15160" w:rsidRDefault="001034F4" w:rsidP="003768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D15160">
              <w:rPr>
                <w:rFonts w:ascii="Times New Roman" w:hAnsi="Times New Roman" w:cs="Times New Roman"/>
                <w:bCs/>
                <w:iCs/>
              </w:rPr>
              <w:t>Catabolism</w:t>
            </w:r>
          </w:p>
        </w:tc>
      </w:tr>
      <w:tr w:rsidR="001034F4" w14:paraId="6D0EDDB7" w14:textId="4E7D6F19" w:rsidTr="00E92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EE10D" w14:textId="651272B7" w:rsidR="001034F4" w:rsidRPr="000C06BC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</w:rPr>
              <w:t>RPA3701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220B2" w14:textId="31BC82F2" w:rsidR="001034F4" w:rsidRDefault="00D83725" w:rsidP="00C807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3725">
              <w:rPr>
                <w:rFonts w:ascii="Times New Roman" w:hAnsi="Times New Roman" w:cs="Times New Roman"/>
                <w:sz w:val="20"/>
              </w:rPr>
              <w:t>CTTTTACACCATGAACCGCGC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23F08" w14:textId="67565048" w:rsidR="001034F4" w:rsidRDefault="00117C4C" w:rsidP="001034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.61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D212E" w14:textId="0757652A" w:rsidR="001034F4" w:rsidRDefault="004365DA" w:rsidP="00E903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BF3DD" w14:textId="3EA37D37" w:rsidR="001034F4" w:rsidRPr="00D15160" w:rsidRDefault="00D15160" w:rsidP="003768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D15160">
              <w:rPr>
                <w:rFonts w:ascii="Times New Roman" w:hAnsi="Times New Roman" w:cs="Times New Roman"/>
                <w:bCs/>
                <w:iCs/>
              </w:rPr>
              <w:t>Redox</w:t>
            </w:r>
          </w:p>
        </w:tc>
      </w:tr>
      <w:tr w:rsidR="001034F4" w14:paraId="58874676" w14:textId="39266CC7" w:rsidTr="001C773C">
        <w:trPr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EC149" w14:textId="489BF13C" w:rsidR="001034F4" w:rsidRPr="000C06BC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</w:rPr>
              <w:t>RPA3717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0AC6F" w14:textId="2C23D074" w:rsidR="001034F4" w:rsidRDefault="00E13083" w:rsidP="00C807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13083">
              <w:rPr>
                <w:rFonts w:ascii="Times New Roman" w:hAnsi="Times New Roman" w:cs="Times New Roman"/>
                <w:sz w:val="20"/>
              </w:rPr>
              <w:t>GTGTACCCGATGATCAACGAG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6DDAD" w14:textId="5900BCA1" w:rsidR="001034F4" w:rsidRDefault="00D25137" w:rsidP="001034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25137">
              <w:rPr>
                <w:rFonts w:ascii="Times New Roman" w:hAnsi="Times New Roman" w:cs="Times New Roman"/>
                <w:sz w:val="20"/>
              </w:rPr>
              <w:t>75.26</w:t>
            </w:r>
            <w:r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3DB77" w14:textId="4BFEC6CD" w:rsidR="001034F4" w:rsidRDefault="006A2CB2" w:rsidP="00E903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7EB5B" w14:textId="615B7A69" w:rsidR="001034F4" w:rsidRPr="00D15160" w:rsidRDefault="00D15160" w:rsidP="003768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D15160">
              <w:rPr>
                <w:rFonts w:ascii="Times New Roman" w:hAnsi="Times New Roman" w:cs="Times New Roman"/>
                <w:bCs/>
                <w:iCs/>
                <w:szCs w:val="24"/>
              </w:rPr>
              <w:t>Redox</w:t>
            </w:r>
          </w:p>
        </w:tc>
      </w:tr>
      <w:tr w:rsidR="001034F4" w14:paraId="131EE931" w14:textId="5826CCFB" w:rsidTr="0054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6FBBA" w14:textId="4BC9E66C" w:rsidR="001034F4" w:rsidRPr="000C06BC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</w:rPr>
              <w:t>RPA4308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898AA" w14:textId="21D89FB0" w:rsidR="001034F4" w:rsidRDefault="00A96525" w:rsidP="00C807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525">
              <w:rPr>
                <w:rFonts w:ascii="Times New Roman" w:hAnsi="Times New Roman" w:cs="Times New Roman"/>
                <w:sz w:val="20"/>
              </w:rPr>
              <w:t>ATCCTTGAAGATCTGCACGGC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CA5CD" w14:textId="3C9584EE" w:rsidR="001034F4" w:rsidRDefault="00A96525" w:rsidP="001034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.52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572B9" w14:textId="616EF2B1" w:rsidR="001034F4" w:rsidRDefault="006A2CB2" w:rsidP="00E903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9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2AD65" w14:textId="517B037C" w:rsidR="001034F4" w:rsidRPr="00D15160" w:rsidRDefault="00D15160" w:rsidP="003768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D15160">
              <w:rPr>
                <w:rFonts w:ascii="Times New Roman" w:hAnsi="Times New Roman" w:cs="Times New Roman"/>
                <w:bCs/>
                <w:iCs/>
                <w:szCs w:val="24"/>
              </w:rPr>
              <w:t>Redox</w:t>
            </w:r>
          </w:p>
        </w:tc>
      </w:tr>
      <w:tr w:rsidR="001034F4" w14:paraId="6B2DC6E8" w14:textId="49C71217" w:rsidTr="00CD118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4C94E" w14:textId="4181B832" w:rsidR="001034F4" w:rsidRPr="000C06BC" w:rsidRDefault="001034F4" w:rsidP="003768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</w:rPr>
              <w:t>RPA469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E871B" w14:textId="5AD4B14C" w:rsidR="001034F4" w:rsidRPr="00D15160" w:rsidRDefault="00D15160" w:rsidP="00C807E3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D15160">
              <w:rPr>
                <w:rFonts w:ascii="Times New Roman" w:hAnsi="Times New Roman" w:cs="Times New Roman"/>
                <w:b w:val="0"/>
                <w:bCs w:val="0"/>
                <w:sz w:val="20"/>
              </w:rPr>
              <w:t>TCGGTGCGAAACATCACCAGC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9FC55" w14:textId="55DF7CA2" w:rsidR="001034F4" w:rsidRDefault="00D15160" w:rsidP="001034F4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</w:rPr>
              <w:t>75.60%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1C8B7" w14:textId="2791C5E6" w:rsidR="001034F4" w:rsidRPr="00E629AC" w:rsidRDefault="00E629AC" w:rsidP="00E90337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E629AC">
              <w:rPr>
                <w:rFonts w:ascii="Times New Roman" w:hAnsi="Times New Roman" w:cs="Times New Roman"/>
                <w:b w:val="0"/>
                <w:bCs w:val="0"/>
                <w:sz w:val="20"/>
              </w:rPr>
              <w:t>1.0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DE27B" w14:textId="190AF371" w:rsidR="001034F4" w:rsidRPr="00D15160" w:rsidRDefault="00D15160" w:rsidP="0037683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</w:rPr>
            </w:pPr>
            <w:r w:rsidRPr="00D15160">
              <w:rPr>
                <w:rFonts w:ascii="Times New Roman" w:hAnsi="Times New Roman" w:cs="Times New Roman"/>
                <w:b w:val="0"/>
                <w:iCs/>
                <w:szCs w:val="24"/>
              </w:rPr>
              <w:t>Catabolism</w:t>
            </w:r>
          </w:p>
        </w:tc>
      </w:tr>
    </w:tbl>
    <w:p w14:paraId="376C1830" w14:textId="53FFD0E3" w:rsidR="006A7289" w:rsidRPr="00BD1C6B" w:rsidRDefault="006A7289" w:rsidP="006A7289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BD1C6B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BD1C6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38292B" w:rsidRPr="0038292B">
        <w:rPr>
          <w:rFonts w:ascii="Times New Roman" w:eastAsia="Calibri" w:hAnsi="Times New Roman" w:cs="Times New Roman"/>
          <w:sz w:val="20"/>
          <w:szCs w:val="20"/>
        </w:rPr>
        <w:t>https://chopchop.cbu.uib.no/</w:t>
      </w:r>
    </w:p>
    <w:p w14:paraId="4A62743A" w14:textId="77777777" w:rsidR="006A7289" w:rsidRDefault="006A7289"/>
    <w:p w14:paraId="2CB88746" w14:textId="77777777" w:rsidR="00B27CB2" w:rsidRDefault="00B27CB2"/>
    <w:p w14:paraId="7BA11BE1" w14:textId="77777777" w:rsidR="00B27CB2" w:rsidRDefault="00B27CB2"/>
    <w:p w14:paraId="1372A9D9" w14:textId="77777777" w:rsidR="00B27CB2" w:rsidRDefault="00B27CB2"/>
    <w:p w14:paraId="09C906CB" w14:textId="77777777" w:rsidR="00B27CB2" w:rsidRDefault="00B27CB2"/>
    <w:p w14:paraId="05C5C775" w14:textId="77777777" w:rsidR="00185732" w:rsidRDefault="00185732"/>
    <w:p w14:paraId="1E58AF82" w14:textId="734C95A0" w:rsidR="00B62F48" w:rsidRDefault="00B62F48"/>
    <w:p w14:paraId="2F39891C" w14:textId="77777777" w:rsidR="00B62F48" w:rsidRDefault="00B62F48"/>
    <w:p w14:paraId="3D4F9226" w14:textId="77777777" w:rsidR="00B62F48" w:rsidRDefault="00B62F48"/>
    <w:p w14:paraId="0BB53B41" w14:textId="4FA0F83E" w:rsidR="00B62F48" w:rsidRPr="00506A79" w:rsidRDefault="00C5151D" w:rsidP="00B62F4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VI. </w:t>
      </w:r>
      <w:r>
        <w:rPr>
          <w:rFonts w:ascii="Times New Roman" w:hAnsi="Times New Roman" w:cs="Times New Roman"/>
          <w:sz w:val="24"/>
          <w:szCs w:val="24"/>
        </w:rPr>
        <w:t>RT-qPCR primers</w:t>
      </w:r>
      <w:r w:rsidR="00B62F48">
        <w:rPr>
          <w:rFonts w:ascii="Times New Roman" w:hAnsi="Times New Roman" w:cs="Times New Roman"/>
          <w:sz w:val="24"/>
          <w:szCs w:val="24"/>
        </w:rPr>
        <w:t>.</w:t>
      </w:r>
    </w:p>
    <w:p w14:paraId="42AED680" w14:textId="77777777" w:rsidR="00B62F48" w:rsidRDefault="00B62F48" w:rsidP="00B62F4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1440"/>
        <w:gridCol w:w="1350"/>
        <w:gridCol w:w="1440"/>
        <w:gridCol w:w="990"/>
        <w:gridCol w:w="810"/>
      </w:tblGrid>
      <w:tr w:rsidR="0093415F" w14:paraId="6EA196B4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B94925" w14:textId="77777777" w:rsidR="000950E9" w:rsidRDefault="00991FE0" w:rsidP="00991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 </w:t>
            </w:r>
          </w:p>
          <w:p w14:paraId="4F1B43BD" w14:textId="44A35323" w:rsidR="00991FE0" w:rsidRDefault="00991FE0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027F14" w14:textId="1CBB07B5" w:rsidR="00991FE0" w:rsidRDefault="00991FE0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D1FECD" w14:textId="4E23760E" w:rsidR="00991FE0" w:rsidRDefault="00991FE0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con Length (bp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28E4D3" w14:textId="4174E5FB" w:rsidR="00991FE0" w:rsidRDefault="00991FE0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Concentration (</w:t>
            </w:r>
            <w:proofErr w:type="spellStart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M</w:t>
            </w:r>
            <w:proofErr w:type="spellEnd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DF5123" w14:textId="3CA7A16E" w:rsidR="00991FE0" w:rsidRDefault="00991FE0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DNA or gDNA </w:t>
            </w:r>
            <w:r w:rsidRPr="00AB07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centration (ng/</w:t>
            </w:r>
            <w:proofErr w:type="spellStart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L</w:t>
            </w:r>
            <w:proofErr w:type="spellEnd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4BA14F" w14:textId="6285104B" w:rsidR="002F2D12" w:rsidRDefault="002F2D12" w:rsidP="00991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  <w:p w14:paraId="63BA0394" w14:textId="4192C991" w:rsidR="00991FE0" w:rsidRDefault="00991FE0" w:rsidP="00991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iciency</w:t>
            </w:r>
          </w:p>
          <w:p w14:paraId="7238876D" w14:textId="7A2D93FA" w:rsidR="002F2D12" w:rsidRDefault="002F2D12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B04705" w14:textId="4EC98135" w:rsidR="00991FE0" w:rsidRDefault="00991FE0" w:rsidP="00991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^2</w:t>
            </w:r>
          </w:p>
        </w:tc>
      </w:tr>
      <w:tr w:rsidR="00920EDA" w14:paraId="6DFADF0C" w14:textId="77777777" w:rsidTr="002F2D12">
        <w:trPr>
          <w:trHeight w:val="197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1F7C63" w14:textId="7DB03051" w:rsidR="00920EDA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rRNA F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80AF43" w14:textId="77777777" w:rsidR="00920EDA" w:rsidRPr="0020713D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FD09CDF" w14:textId="77777777" w:rsidR="00920EDA" w:rsidRPr="0020713D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AACACAT</w:t>
            </w:r>
          </w:p>
          <w:p w14:paraId="211ED07C" w14:textId="77777777" w:rsidR="00920EDA" w:rsidRPr="0020713D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GTCGAAC</w:t>
            </w:r>
          </w:p>
          <w:p w14:paraId="7AF3CBAF" w14:textId="77777777" w:rsidR="00920EDA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5DA0416" w14:textId="32DD0B50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DBC896" w14:textId="5AC9E3B4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AB016D" w14:textId="7621ED8E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6291C2" w14:textId="0EA362BD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98.61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7E8D2E" w14:textId="2D0FB3C5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920EDA" w14:paraId="5C7BF491" w14:textId="77777777" w:rsidTr="002F2D12">
        <w:trPr>
          <w:trHeight w:val="341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4BB82F" w14:textId="5B6408D8" w:rsidR="00920EDA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rRNA R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0E4BD" w14:textId="77777777" w:rsidR="00920EDA" w:rsidRPr="0020713D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CC3E946" w14:textId="77777777" w:rsidR="00920EDA" w:rsidRPr="0020713D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CTCTCA</w:t>
            </w:r>
          </w:p>
          <w:p w14:paraId="52D8E843" w14:textId="77777777" w:rsidR="00920EDA" w:rsidRPr="0020713D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AGCTAC</w:t>
            </w:r>
          </w:p>
          <w:p w14:paraId="0FE5C16A" w14:textId="77777777" w:rsidR="00920EDA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39A6EB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C5740A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01886A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DB09C0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11C9EB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EDA" w14:paraId="6C8BB093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2415C" w14:textId="7B6E276D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0650 F3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72395E" w14:textId="249BF921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ATCGCTATGGTCTGGTCTCC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0FA7E9" w14:textId="05CB0588" w:rsidR="00920EDA" w:rsidRPr="002F2D12" w:rsidRDefault="0081233C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A96A8A" w14:textId="38C251FE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690241" w14:textId="4872CF1F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885473" w14:textId="60AA2940" w:rsidR="00920EDA" w:rsidRPr="002F2D12" w:rsidRDefault="002F2D12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2.26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1C9BA4" w14:textId="536C2B25" w:rsidR="00920EDA" w:rsidRPr="002F2D12" w:rsidRDefault="002F2D12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920EDA" w14:paraId="05C3B7D0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01FAFA" w14:textId="46B5CE89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0650 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062129" w14:textId="4D5D7155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CGATTGAGGCTTCCTTCAG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3301A7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D342C1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B4ACD9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57C649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5EED55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2D154D17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6F698C" w14:textId="2CE385C1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1206 F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31088A" w14:textId="2BB55DD2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CTCGACAAGATCCTGTCCTACATC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214018" w14:textId="43EF6A00" w:rsidR="00920EDA" w:rsidRPr="002F2D12" w:rsidRDefault="00F1764B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A4A7C4" w14:textId="3E03EE3E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C4FC3F" w14:textId="14915D92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20DC20C" w14:textId="63FF110B" w:rsidR="00920EDA" w:rsidRPr="002F2D12" w:rsidRDefault="0081233C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DA12F0" w14:textId="185B9C92" w:rsidR="00920EDA" w:rsidRPr="002F2D12" w:rsidRDefault="0081233C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20EDA" w14:paraId="2578A42C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3B4545" w14:textId="561E9DD6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1206 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DD40B4" w14:textId="4AEC51F7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AAGATCTCCTCCTGGAAGATC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083505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E6F5EE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7581A1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FAD2FB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7CCAB0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2F747E23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3EE47C" w14:textId="4BEB7EDA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1580 F3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01AE0" w14:textId="13C6FDC3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CTGATCGGCAATCACTTCGTG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5A3D532" w14:textId="0C0B6262" w:rsidR="00920EDA" w:rsidRPr="002F2D12" w:rsidRDefault="005F2640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36C67E" w14:textId="41FE2D05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6995D5" w14:textId="0D5360BF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A5DFDA" w14:textId="5F74C725" w:rsidR="00920EDA" w:rsidRPr="002F2D12" w:rsidRDefault="009C59F1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15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896F03" w14:textId="41C414C4" w:rsidR="00920EDA" w:rsidRPr="002F2D12" w:rsidRDefault="000A526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920EDA" w14:paraId="2D69525C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17D976" w14:textId="246E4D95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1580 R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FE480D" w14:textId="6E87C35E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AGCATGTCGTAAGAATAGCGAGAG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1EFFCE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483695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62ED8A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93F80D3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3E199D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04F318DF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896159" w14:textId="5801113F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1786 F2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686992" w14:textId="24C2415E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CTACAGGCGTTGCCGATGATC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A708DE" w14:textId="2DAF47D0" w:rsidR="00920EDA" w:rsidRPr="002F2D12" w:rsidRDefault="007D6AD8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0BE5D3" w14:textId="5CFCEFBB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B7C7378" w14:textId="0D94D888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6695B2" w14:textId="19273E17" w:rsidR="00920EDA" w:rsidRPr="002F2D12" w:rsidRDefault="00462B0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28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896BA2" w14:textId="553E8549" w:rsidR="00920EDA" w:rsidRPr="002F2D12" w:rsidRDefault="00EA7E0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920EDA" w14:paraId="07AF6AC9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0DDDFA" w14:textId="7DAE22D6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1786 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09BE27" w14:textId="3A6C37E3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TGGCTGTCTTGTGATCGAGGAAA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D09B3C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E02810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6DAA6F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3015C7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C048A3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342F6953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A06520" w14:textId="3BFF7D6C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3701 F3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548118" w14:textId="74EB26CD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CATCACCCAGTTCTTCTTCGATAACG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FE97B50" w14:textId="55BF2E61" w:rsidR="00920EDA" w:rsidRPr="002F2D12" w:rsidRDefault="00733832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2CA72C" w14:textId="0F20BFFF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16073F" w14:textId="5F4756E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20C192" w14:textId="5F493A04" w:rsidR="00920EDA" w:rsidRPr="002F2D12" w:rsidRDefault="00462B0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15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AED508" w14:textId="155108C4" w:rsidR="00920EDA" w:rsidRPr="002F2D12" w:rsidRDefault="00EA7E0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920EDA" w14:paraId="6F75FB79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E871B1" w14:textId="262BBE82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3701 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5E534B" w14:textId="7D18F17F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CCTGCTTGAAGTTCTGCAC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AE1C5F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831DDC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1D6759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12A6C9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95449C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501FE699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3D32E4" w14:textId="391610E8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3717 F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D617E3" w14:textId="1A89982F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TCGAACACCTCGTATCTGTCGATC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5F4F1C" w14:textId="4EFD887F" w:rsidR="00920EDA" w:rsidRPr="002F2D12" w:rsidRDefault="00645041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6AB186" w14:textId="071309D6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9293F0A" w14:textId="354A340A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6448E9" w14:textId="1DBE6BD2" w:rsidR="00920EDA" w:rsidRPr="002F2D12" w:rsidRDefault="00374790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35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4DEA3D" w14:textId="1CE86C1A" w:rsidR="00920EDA" w:rsidRPr="002F2D12" w:rsidRDefault="00374790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920EDA" w14:paraId="1FF2FCC7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DE5D83" w14:textId="537B626A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3717 R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B653F0" w14:textId="6B84A969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ATTTCGCACAGCTTCATCACGTT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BF0704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7CDC5A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1E2F82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11344B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0FDF35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522D3769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D80FF8" w14:textId="58DCABD1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4308 F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E98758" w14:textId="681F699E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TTCGACGTGTTCTCTGAAGAGC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7FA042D" w14:textId="6521803E" w:rsidR="00920EDA" w:rsidRPr="002F2D12" w:rsidRDefault="00AA1047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D7EF795" w14:textId="2A8C262D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ECE2AD" w14:textId="3D21A020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CC0CEA1" w14:textId="113959FA" w:rsidR="00920EDA" w:rsidRPr="002F2D12" w:rsidRDefault="00AB36AC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21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C3D0C6" w14:textId="44CA1A2A" w:rsidR="00920EDA" w:rsidRPr="002F2D12" w:rsidRDefault="00AB36AC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920EDA" w14:paraId="4E2FB89E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B39E2C" w14:textId="2BF78A41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4308 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C7CE76" w14:textId="01AA264B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TCAGCAGATAGTCGCTCATCT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483B7E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1F1436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572160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A83DD5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590C0B" w14:textId="77777777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EDA" w14:paraId="1D7CCD73" w14:textId="77777777" w:rsidTr="002F2D12"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CA6F33" w14:textId="79C525B5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A4696 F2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18BD49" w14:textId="2103BDB8" w:rsidR="00920EDA" w:rsidRPr="002F2D12" w:rsidRDefault="00920EDA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GAGGTGACCTGCATCGACAAC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C22777A" w14:textId="24F96B12" w:rsidR="00920EDA" w:rsidRPr="002F2D12" w:rsidRDefault="00000DD0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4E7AFC" w14:textId="11842C03" w:rsidR="00920EDA" w:rsidRPr="002F2D12" w:rsidRDefault="004B05DF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0EDA" w:rsidRPr="002F2D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D0CC2C" w14:textId="56A499D8" w:rsidR="00920EDA" w:rsidRPr="002F2D12" w:rsidRDefault="00920EDA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35776B" w14:textId="5D22F46C" w:rsidR="00920EDA" w:rsidRPr="002F2D12" w:rsidRDefault="00506A79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712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333B75" w14:textId="7077AF24" w:rsidR="00920EDA" w:rsidRPr="002F2D12" w:rsidRDefault="005F6D07" w:rsidP="00920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20EDA" w14:paraId="4A324F7C" w14:textId="77777777" w:rsidTr="002F2D12"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E2755D" w14:textId="5E314671" w:rsidR="00920EDA" w:rsidRPr="00A24AF6" w:rsidRDefault="00920EDA" w:rsidP="00920E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A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A4696 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BD60A8" w14:textId="5ED8A9EA" w:rsidR="00920EDA" w:rsidRPr="00226A6D" w:rsidRDefault="007471C4" w:rsidP="00920E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CCGCAGTTTTTCCAG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31C7C6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C9E05B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B0CC6A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9ED1AD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DECB84" w14:textId="77777777" w:rsidR="00920EDA" w:rsidRDefault="00920EDA" w:rsidP="00920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35BE70" w14:textId="77777777" w:rsidR="00185732" w:rsidRDefault="00185732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38F3910A" w14:textId="77777777" w:rsidR="00185732" w:rsidRDefault="00185732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460961D5" w14:textId="77777777" w:rsidR="00185732" w:rsidRDefault="00185732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129FC0E5" w14:textId="77777777" w:rsidR="008209BE" w:rsidRDefault="008209BE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43030F70" w14:textId="2322697A" w:rsidR="008209BE" w:rsidRDefault="008209BE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A552F72" wp14:editId="793143D9">
            <wp:extent cx="5943600" cy="3150870"/>
            <wp:effectExtent l="0" t="0" r="0" b="0"/>
            <wp:docPr id="769474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4FDD9" w14:textId="3C14CAD0" w:rsidR="0019304F" w:rsidRPr="00506A79" w:rsidRDefault="008209BE" w:rsidP="006C6B9D">
      <w:pPr>
        <w:spacing w:after="0"/>
        <w:jc w:val="both"/>
        <w:rPr>
          <w:rFonts w:ascii="Times New Roman" w:hAnsi="Times New Roman" w:cs="Times New Roman"/>
        </w:rPr>
      </w:pPr>
      <w:r w:rsidRPr="003B199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3B199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mbined heatmap for aldehyde dehydrogenase Enz</w:t>
      </w:r>
      <w:r w:rsidR="00955C8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nk predictions for multiple</w:t>
      </w:r>
      <w:r w:rsidR="00955C82">
        <w:rPr>
          <w:rFonts w:ascii="Times New Roman" w:hAnsi="Times New Roman" w:cs="Times New Roman"/>
        </w:rPr>
        <w:t xml:space="preserve"> upregulated aldehyde dehydrogenases. Predictions and upregulation states are depicted for </w:t>
      </w:r>
      <w:r w:rsidR="00450A4F" w:rsidRPr="00450A4F">
        <w:rPr>
          <w:rFonts w:ascii="Times New Roman" w:hAnsi="Times New Roman" w:cs="Times New Roman"/>
          <w:i/>
          <w:iCs/>
        </w:rPr>
        <w:t>R. palustris</w:t>
      </w:r>
      <w:r w:rsidR="00955C82">
        <w:rPr>
          <w:rFonts w:ascii="Times New Roman" w:hAnsi="Times New Roman" w:cs="Times New Roman"/>
        </w:rPr>
        <w:t xml:space="preserve"> cultures grown under each type of lig</w:t>
      </w:r>
      <w:r w:rsidR="00DF423B">
        <w:rPr>
          <w:rFonts w:ascii="Times New Roman" w:hAnsi="Times New Roman" w:cs="Times New Roman"/>
        </w:rPr>
        <w:t>nin both aerobically and anaerobically.</w:t>
      </w:r>
    </w:p>
    <w:p w14:paraId="78F322C8" w14:textId="77777777" w:rsidR="0019304F" w:rsidRDefault="0019304F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EB39E04" w14:textId="77777777" w:rsidR="0019304F" w:rsidRDefault="0019304F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0E7B1C6E" w14:textId="77777777" w:rsidR="00506A79" w:rsidRDefault="00506A79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6D97EAC8" w14:textId="77777777" w:rsidR="00506A79" w:rsidRDefault="00506A79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BF24583" w14:textId="77777777" w:rsidR="00506A79" w:rsidRDefault="00506A79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155E1392" w14:textId="50D23178" w:rsidR="0019304F" w:rsidRDefault="006D25A8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12305E7" wp14:editId="01A93417">
            <wp:extent cx="5943600" cy="2529205"/>
            <wp:effectExtent l="0" t="0" r="0" b="4445"/>
            <wp:docPr id="5877364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B8193" w14:textId="0F7F5916" w:rsidR="001C4E54" w:rsidRPr="005A419A" w:rsidRDefault="00B8752D" w:rsidP="006C6B9D">
      <w:pPr>
        <w:spacing w:after="0"/>
        <w:jc w:val="both"/>
        <w:rPr>
          <w:rFonts w:ascii="Times New Roman" w:hAnsi="Times New Roman" w:cs="Times New Roman"/>
        </w:rPr>
      </w:pPr>
      <w:r w:rsidRPr="005A419A">
        <w:rPr>
          <w:rFonts w:ascii="Times New Roman" w:hAnsi="Times New Roman" w:cs="Times New Roman"/>
          <w:b/>
          <w:bCs/>
        </w:rPr>
        <w:t>Supplementary Figure 2.</w:t>
      </w:r>
      <w:r w:rsidRPr="005A419A">
        <w:rPr>
          <w:rFonts w:ascii="Times New Roman" w:hAnsi="Times New Roman" w:cs="Times New Roman"/>
        </w:rPr>
        <w:t xml:space="preserve"> </w:t>
      </w:r>
      <w:r w:rsidR="007E7B44" w:rsidRPr="005A419A">
        <w:rPr>
          <w:rFonts w:ascii="Times New Roman" w:hAnsi="Times New Roman" w:cs="Times New Roman"/>
        </w:rPr>
        <w:t xml:space="preserve">Upregulation heatmap for meta-cleavage of anaerobic state compared to corresponding aerobic state. SF1 </w:t>
      </w:r>
      <w:r w:rsidR="00432990" w:rsidRPr="005A419A">
        <w:rPr>
          <w:rFonts w:ascii="Times New Roman" w:hAnsi="Times New Roman" w:cs="Times New Roman"/>
        </w:rPr>
        <w:t xml:space="preserve">represents sodium ferulate only samples, while SF2 represents </w:t>
      </w:r>
      <w:r w:rsidR="005A419A" w:rsidRPr="005A419A">
        <w:rPr>
          <w:rFonts w:ascii="Times New Roman" w:hAnsi="Times New Roman" w:cs="Times New Roman"/>
        </w:rPr>
        <w:t>sodium ferulate and acetate supplemented samples. CA1 represents coniferyl alcohol only samples, while CA2 represents coniferyl alcohol and acetate supplemented samples.</w:t>
      </w:r>
      <w:r w:rsidR="001C4E54">
        <w:rPr>
          <w:rFonts w:ascii="Times New Roman" w:hAnsi="Times New Roman" w:cs="Times New Roman"/>
        </w:rPr>
        <w:t xml:space="preserve"> Meta-cleavage is seemingly upregulated under </w:t>
      </w:r>
      <w:r w:rsidR="005C5FED">
        <w:rPr>
          <w:rFonts w:ascii="Times New Roman" w:hAnsi="Times New Roman" w:cs="Times New Roman"/>
        </w:rPr>
        <w:t>an</w:t>
      </w:r>
      <w:r w:rsidR="001C4E54">
        <w:rPr>
          <w:rFonts w:ascii="Times New Roman" w:hAnsi="Times New Roman" w:cs="Times New Roman"/>
        </w:rPr>
        <w:t>aerobic conditions in some samples.</w:t>
      </w:r>
    </w:p>
    <w:p w14:paraId="57F0D591" w14:textId="77777777" w:rsidR="0019304F" w:rsidRDefault="0019304F" w:rsidP="006C6B9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3DCC90B2" w14:textId="2FCA873D" w:rsidR="006C6B9D" w:rsidRDefault="0085587F" w:rsidP="003B199F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51B469" wp14:editId="2A910130">
            <wp:extent cx="5943600" cy="4753610"/>
            <wp:effectExtent l="0" t="0" r="0" b="8890"/>
            <wp:docPr id="16662380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8A406" w14:textId="6CA6A139" w:rsidR="003B199F" w:rsidRPr="003B199F" w:rsidRDefault="003B199F" w:rsidP="003B199F">
      <w:pPr>
        <w:spacing w:after="0"/>
        <w:jc w:val="both"/>
        <w:rPr>
          <w:rFonts w:ascii="Times New Roman" w:hAnsi="Times New Roman" w:cs="Times New Roman"/>
        </w:rPr>
      </w:pPr>
      <w:r w:rsidRPr="003B199F">
        <w:rPr>
          <w:rFonts w:ascii="Times New Roman" w:hAnsi="Times New Roman" w:cs="Times New Roman"/>
          <w:b/>
          <w:bCs/>
        </w:rPr>
        <w:t xml:space="preserve">Supplementary Figure </w:t>
      </w:r>
      <w:r w:rsidR="0019304F">
        <w:rPr>
          <w:rFonts w:ascii="Times New Roman" w:hAnsi="Times New Roman" w:cs="Times New Roman"/>
          <w:b/>
          <w:bCs/>
        </w:rPr>
        <w:t>3</w:t>
      </w:r>
      <w:r w:rsidRPr="003B199F">
        <w:rPr>
          <w:rFonts w:ascii="Times New Roman" w:hAnsi="Times New Roman" w:cs="Times New Roman"/>
          <w:b/>
          <w:bCs/>
        </w:rPr>
        <w:t xml:space="preserve">. </w:t>
      </w:r>
      <w:r w:rsidRPr="003B199F">
        <w:rPr>
          <w:rFonts w:ascii="Times New Roman" w:hAnsi="Times New Roman" w:cs="Times New Roman"/>
        </w:rPr>
        <w:t>Map of dCas9 expression vector with interchangeable sgRNA sequences.</w:t>
      </w:r>
    </w:p>
    <w:p w14:paraId="644A4291" w14:textId="77777777" w:rsidR="003B199F" w:rsidRDefault="003B199F" w:rsidP="006C6B9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BA8F0" w14:textId="77777777" w:rsidR="00785E04" w:rsidRDefault="00785E04"/>
    <w:p w14:paraId="406A9606" w14:textId="77777777" w:rsidR="00785E04" w:rsidRDefault="00785E04"/>
    <w:p w14:paraId="26030E1F" w14:textId="77777777" w:rsidR="00785E04" w:rsidRDefault="00785E04"/>
    <w:p w14:paraId="1EE14F02" w14:textId="77777777" w:rsidR="00785E04" w:rsidRDefault="00785E04"/>
    <w:sectPr w:rsidR="00785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AC"/>
    <w:rsid w:val="00000DD0"/>
    <w:rsid w:val="000273B1"/>
    <w:rsid w:val="00050433"/>
    <w:rsid w:val="000950E9"/>
    <w:rsid w:val="000A526F"/>
    <w:rsid w:val="000C06BC"/>
    <w:rsid w:val="000C0CDF"/>
    <w:rsid w:val="000F7C15"/>
    <w:rsid w:val="001034F4"/>
    <w:rsid w:val="00117C4C"/>
    <w:rsid w:val="0017192A"/>
    <w:rsid w:val="001814B1"/>
    <w:rsid w:val="00185732"/>
    <w:rsid w:val="0019304F"/>
    <w:rsid w:val="001A4B36"/>
    <w:rsid w:val="001C4E54"/>
    <w:rsid w:val="001E7D1D"/>
    <w:rsid w:val="001F1D08"/>
    <w:rsid w:val="0020713D"/>
    <w:rsid w:val="002103A3"/>
    <w:rsid w:val="00226A6D"/>
    <w:rsid w:val="00260D5A"/>
    <w:rsid w:val="00287EF2"/>
    <w:rsid w:val="002902D9"/>
    <w:rsid w:val="0029496F"/>
    <w:rsid w:val="002B1CF7"/>
    <w:rsid w:val="002C6531"/>
    <w:rsid w:val="002F2D12"/>
    <w:rsid w:val="00310FF1"/>
    <w:rsid w:val="0031273F"/>
    <w:rsid w:val="00325968"/>
    <w:rsid w:val="00374790"/>
    <w:rsid w:val="003751B2"/>
    <w:rsid w:val="00376839"/>
    <w:rsid w:val="0038292B"/>
    <w:rsid w:val="003953D4"/>
    <w:rsid w:val="003A06FC"/>
    <w:rsid w:val="003B199F"/>
    <w:rsid w:val="003C2BED"/>
    <w:rsid w:val="003E6B14"/>
    <w:rsid w:val="003F05C9"/>
    <w:rsid w:val="004143DF"/>
    <w:rsid w:val="004161D5"/>
    <w:rsid w:val="0041773D"/>
    <w:rsid w:val="00432990"/>
    <w:rsid w:val="004365DA"/>
    <w:rsid w:val="00450A4F"/>
    <w:rsid w:val="00462B0F"/>
    <w:rsid w:val="004833FF"/>
    <w:rsid w:val="00485CD2"/>
    <w:rsid w:val="004B05DF"/>
    <w:rsid w:val="004B439F"/>
    <w:rsid w:val="004E4556"/>
    <w:rsid w:val="004E5F61"/>
    <w:rsid w:val="00506A79"/>
    <w:rsid w:val="0053535D"/>
    <w:rsid w:val="00574687"/>
    <w:rsid w:val="0058522A"/>
    <w:rsid w:val="005A2587"/>
    <w:rsid w:val="005A36A5"/>
    <w:rsid w:val="005A419A"/>
    <w:rsid w:val="005C1285"/>
    <w:rsid w:val="005C5FED"/>
    <w:rsid w:val="005E3BC3"/>
    <w:rsid w:val="005E6EB8"/>
    <w:rsid w:val="005E7BAC"/>
    <w:rsid w:val="005F09C7"/>
    <w:rsid w:val="005F2640"/>
    <w:rsid w:val="005F6D07"/>
    <w:rsid w:val="00622E7C"/>
    <w:rsid w:val="00636498"/>
    <w:rsid w:val="00636CE2"/>
    <w:rsid w:val="00645041"/>
    <w:rsid w:val="00654EAC"/>
    <w:rsid w:val="00657670"/>
    <w:rsid w:val="006647B6"/>
    <w:rsid w:val="006678E7"/>
    <w:rsid w:val="006A2A61"/>
    <w:rsid w:val="006A2CB2"/>
    <w:rsid w:val="006A7289"/>
    <w:rsid w:val="006C5D9A"/>
    <w:rsid w:val="006C6B9D"/>
    <w:rsid w:val="006D25A8"/>
    <w:rsid w:val="006E4B12"/>
    <w:rsid w:val="006F4FCC"/>
    <w:rsid w:val="00701EAB"/>
    <w:rsid w:val="00706458"/>
    <w:rsid w:val="00727C43"/>
    <w:rsid w:val="007304B5"/>
    <w:rsid w:val="007325CE"/>
    <w:rsid w:val="00733832"/>
    <w:rsid w:val="007471C4"/>
    <w:rsid w:val="00751EB5"/>
    <w:rsid w:val="00765C60"/>
    <w:rsid w:val="007707F6"/>
    <w:rsid w:val="00785E04"/>
    <w:rsid w:val="00786157"/>
    <w:rsid w:val="00791509"/>
    <w:rsid w:val="00793A7B"/>
    <w:rsid w:val="007A09E7"/>
    <w:rsid w:val="007A7597"/>
    <w:rsid w:val="007B092E"/>
    <w:rsid w:val="007B1909"/>
    <w:rsid w:val="007C56DE"/>
    <w:rsid w:val="007C7276"/>
    <w:rsid w:val="007D6AD8"/>
    <w:rsid w:val="007E7B44"/>
    <w:rsid w:val="007F1167"/>
    <w:rsid w:val="0081233C"/>
    <w:rsid w:val="008209BE"/>
    <w:rsid w:val="0082517C"/>
    <w:rsid w:val="0085587F"/>
    <w:rsid w:val="00896A90"/>
    <w:rsid w:val="008C7D43"/>
    <w:rsid w:val="008D2B74"/>
    <w:rsid w:val="008E0950"/>
    <w:rsid w:val="008E6E5E"/>
    <w:rsid w:val="008F7341"/>
    <w:rsid w:val="00920EDA"/>
    <w:rsid w:val="0093415F"/>
    <w:rsid w:val="00955C82"/>
    <w:rsid w:val="00957DE3"/>
    <w:rsid w:val="00967B56"/>
    <w:rsid w:val="00974126"/>
    <w:rsid w:val="00991FE0"/>
    <w:rsid w:val="00992DE5"/>
    <w:rsid w:val="009C59F1"/>
    <w:rsid w:val="00A24AF6"/>
    <w:rsid w:val="00A72594"/>
    <w:rsid w:val="00A85DC3"/>
    <w:rsid w:val="00A90CB3"/>
    <w:rsid w:val="00A96525"/>
    <w:rsid w:val="00AA1047"/>
    <w:rsid w:val="00AA3B64"/>
    <w:rsid w:val="00AA4A6A"/>
    <w:rsid w:val="00AB36AC"/>
    <w:rsid w:val="00AF0123"/>
    <w:rsid w:val="00B06FB8"/>
    <w:rsid w:val="00B27CB2"/>
    <w:rsid w:val="00B345A6"/>
    <w:rsid w:val="00B37B70"/>
    <w:rsid w:val="00B44BE8"/>
    <w:rsid w:val="00B62F48"/>
    <w:rsid w:val="00B8752D"/>
    <w:rsid w:val="00B96ED1"/>
    <w:rsid w:val="00BA4B42"/>
    <w:rsid w:val="00BA5605"/>
    <w:rsid w:val="00BA6A13"/>
    <w:rsid w:val="00BC60B3"/>
    <w:rsid w:val="00C14CDC"/>
    <w:rsid w:val="00C338DC"/>
    <w:rsid w:val="00C5151D"/>
    <w:rsid w:val="00C52EF1"/>
    <w:rsid w:val="00C53CE5"/>
    <w:rsid w:val="00C57C8C"/>
    <w:rsid w:val="00C807E3"/>
    <w:rsid w:val="00CC1986"/>
    <w:rsid w:val="00CF6385"/>
    <w:rsid w:val="00D02640"/>
    <w:rsid w:val="00D15160"/>
    <w:rsid w:val="00D25137"/>
    <w:rsid w:val="00D2683D"/>
    <w:rsid w:val="00D336B3"/>
    <w:rsid w:val="00D33B84"/>
    <w:rsid w:val="00D46F60"/>
    <w:rsid w:val="00D72925"/>
    <w:rsid w:val="00D83725"/>
    <w:rsid w:val="00D907D4"/>
    <w:rsid w:val="00DB513B"/>
    <w:rsid w:val="00DE77AE"/>
    <w:rsid w:val="00DF423B"/>
    <w:rsid w:val="00E13083"/>
    <w:rsid w:val="00E1558F"/>
    <w:rsid w:val="00E26D8C"/>
    <w:rsid w:val="00E3560A"/>
    <w:rsid w:val="00E5130F"/>
    <w:rsid w:val="00E629AC"/>
    <w:rsid w:val="00E82C0D"/>
    <w:rsid w:val="00E82E4E"/>
    <w:rsid w:val="00E90232"/>
    <w:rsid w:val="00E90337"/>
    <w:rsid w:val="00EA254D"/>
    <w:rsid w:val="00EA7E0A"/>
    <w:rsid w:val="00ED1728"/>
    <w:rsid w:val="00ED7D78"/>
    <w:rsid w:val="00F1764B"/>
    <w:rsid w:val="00F31B2A"/>
    <w:rsid w:val="00F54856"/>
    <w:rsid w:val="00F73870"/>
    <w:rsid w:val="00F740A2"/>
    <w:rsid w:val="00F87684"/>
    <w:rsid w:val="00F94453"/>
    <w:rsid w:val="00FA74A4"/>
    <w:rsid w:val="00FB5128"/>
    <w:rsid w:val="00FB5BDF"/>
    <w:rsid w:val="00FE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B8F2"/>
  <w15:chartTrackingRefBased/>
  <w15:docId w15:val="{EE6C2608-31F1-46E0-B061-2CD54F9D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CD2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E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85CD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7A759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829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292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F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://www.ncbi.nlm.nih.gov/gen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1673</Words>
  <Characters>9539</Characters>
  <Application>Microsoft Office Word</Application>
  <DocSecurity>0</DocSecurity>
  <Lines>79</Lines>
  <Paragraphs>22</Paragraphs>
  <ScaleCrop>false</ScaleCrop>
  <Company/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thol</dc:creator>
  <cp:keywords/>
  <dc:description/>
  <cp:lastModifiedBy>Mark Kathol</cp:lastModifiedBy>
  <cp:revision>90</cp:revision>
  <dcterms:created xsi:type="dcterms:W3CDTF">2024-08-30T21:30:00Z</dcterms:created>
  <dcterms:modified xsi:type="dcterms:W3CDTF">2025-01-30T16:15:00Z</dcterms:modified>
</cp:coreProperties>
</file>